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</w:t>
      </w:r>
    </w:p>
    <w:p w14:paraId="79C7A8B4">
      <w:pPr>
        <w:spacing w:line="400" w:lineRule="exact"/>
        <w:rPr>
          <w:rFonts w:ascii="仿宋_GB2312" w:hAnsi="仿宋_GB2312" w:eastAsia="仿宋_GB2312" w:cs="仿宋_GB2312"/>
          <w:b/>
          <w:bCs/>
          <w:lang w:bidi="ar"/>
        </w:rPr>
      </w:pPr>
      <w:r>
        <w:rPr>
          <w:rStyle w:val="23"/>
          <w:rFonts w:eastAsia="宋体" w:cs="Times New Roman"/>
          <w:szCs w:val="24"/>
          <w:lang w:eastAsia="zh-CN" w:bidi="ar"/>
        </w:rPr>
        <w:t>Supplementary Table</w:t>
      </w:r>
      <w:r>
        <w:rPr>
          <w:rStyle w:val="23"/>
          <w:rFonts w:hint="eastAsia" w:eastAsia="宋体" w:cs="Times New Roman"/>
          <w:szCs w:val="24"/>
          <w:lang w:eastAsia="zh-CN" w:bidi="ar"/>
        </w:rPr>
        <w:t xml:space="preserve"> S1.</w:t>
      </w:r>
      <w:r>
        <w:rPr>
          <w:rStyle w:val="23"/>
          <w:rFonts w:hint="eastAsia" w:eastAsia="宋体" w:cs="Times New Roman"/>
          <w:b w:val="0"/>
          <w:bCs w:val="0"/>
          <w:szCs w:val="24"/>
          <w:lang w:eastAsia="zh-CN" w:bidi="ar"/>
        </w:rPr>
        <w:t xml:space="preserve"> Measurement </w:t>
      </w:r>
      <w:r>
        <w:rPr>
          <w:rStyle w:val="23"/>
          <w:rFonts w:hint="default" w:eastAsia="宋体" w:cs="Times New Roman"/>
          <w:b w:val="0"/>
          <w:bCs w:val="0"/>
          <w:szCs w:val="24"/>
          <w:lang w:val="en-US" w:eastAsia="zh-CN" w:bidi="ar"/>
        </w:rPr>
        <w:t>i</w:t>
      </w:r>
      <w:r>
        <w:rPr>
          <w:rStyle w:val="23"/>
          <w:rFonts w:hint="eastAsia" w:eastAsia="宋体" w:cs="Times New Roman"/>
          <w:b w:val="0"/>
          <w:bCs w:val="0"/>
          <w:szCs w:val="24"/>
          <w:lang w:eastAsia="zh-CN" w:bidi="ar"/>
        </w:rPr>
        <w:t>tems.</w:t>
      </w:r>
    </w:p>
    <w:tbl>
      <w:tblPr>
        <w:tblStyle w:val="20"/>
        <w:tblW w:w="9770" w:type="dxa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827"/>
        <w:gridCol w:w="5690"/>
        <w:gridCol w:w="1960"/>
      </w:tblGrid>
      <w:tr w14:paraId="4556AB32">
        <w:trPr>
          <w:trHeight w:val="340" w:hRule="atLeast"/>
        </w:trPr>
        <w:tc>
          <w:tcPr>
            <w:tcW w:w="2120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445217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b/>
                <w:bCs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Cs w:val="24"/>
                <w:lang w:eastAsia="zh-CN" w:bidi="ar"/>
              </w:rPr>
              <w:t>Constructs</w:t>
            </w:r>
          </w:p>
        </w:tc>
        <w:tc>
          <w:tcPr>
            <w:tcW w:w="569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0DFCCC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b/>
                <w:bCs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Cs w:val="24"/>
                <w:lang w:eastAsia="zh-CN" w:bidi="ar"/>
              </w:rPr>
              <w:t xml:space="preserve">Measurement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Cs w:val="24"/>
                <w:lang w:val="en-US" w:eastAsia="zh-CN" w:bidi="ar"/>
              </w:rPr>
              <w:t>i</w:t>
            </w:r>
            <w:bookmarkStart w:id="0" w:name="_GoBack"/>
            <w:bookmarkEnd w:id="0"/>
            <w:r>
              <w:rPr>
                <w:rFonts w:hint="eastAsia" w:ascii="Times New Roman Regular" w:hAnsi="Times New Roman Regular" w:eastAsia="宋体" w:cs="Times New Roman Regular"/>
                <w:b/>
                <w:bCs/>
                <w:szCs w:val="24"/>
                <w:lang w:eastAsia="zh-CN" w:bidi="ar"/>
              </w:rPr>
              <w:t>tems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A7D9AD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b/>
                <w:bCs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Cs w:val="24"/>
                <w:lang w:eastAsia="zh-CN" w:bidi="ar"/>
              </w:rPr>
              <w:t>Sources</w:t>
            </w:r>
          </w:p>
        </w:tc>
      </w:tr>
      <w:tr w14:paraId="6645064B">
        <w:trPr>
          <w:trHeight w:val="90" w:hRule="atLeast"/>
        </w:trPr>
        <w:tc>
          <w:tcPr>
            <w:tcW w:w="129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85D7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Interpersonal alienation</w:t>
            </w:r>
          </w:p>
          <w:p w14:paraId="7B05596D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A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A003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A1</w:t>
            </w:r>
          </w:p>
        </w:tc>
        <w:tc>
          <w:tcPr>
            <w:tcW w:w="56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5ED8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believe that the sense of social companionship in the metaverse is not as genuine as in real life.</w:t>
            </w:r>
          </w:p>
        </w:tc>
        <w:tc>
          <w:tcPr>
            <w:tcW w:w="196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507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Slivkin et al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.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</w:tr>
      <w:tr w14:paraId="4D225D99">
        <w:trPr>
          <w:trHeight w:val="34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662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D5A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A2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72EE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feel that using the metaverse would gradually distance me from people in the real world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F9E9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4DB50D13">
        <w:trPr>
          <w:trHeight w:val="34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9D76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7A68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A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A6A5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worried that being immersed in the metaverse might lead to social exclusion in real life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F0FD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39FC05ED">
        <w:trPr>
          <w:trHeight w:val="340" w:hRule="atLeast"/>
        </w:trPr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C372B6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Psychological burden</w:t>
            </w:r>
          </w:p>
          <w:p w14:paraId="26147DAB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B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E2E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B1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E92A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concerned that I might become dependent on the metaverse.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6F435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Mvondo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  <w:p w14:paraId="6CB36A25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Kaabachi et al.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</w:tr>
      <w:tr w14:paraId="2FBDB744">
        <w:trPr>
          <w:trHeight w:val="346" w:hRule="atLeast"/>
        </w:trPr>
        <w:tc>
          <w:tcPr>
            <w:tcW w:w="129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C31F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79AF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B2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22F1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afraid I might spend too much time in the metaverse.</w:t>
            </w:r>
          </w:p>
        </w:tc>
        <w:tc>
          <w:tcPr>
            <w:tcW w:w="19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22E79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285F52E8">
        <w:trPr>
          <w:trHeight w:val="340" w:hRule="atLeast"/>
        </w:trPr>
        <w:tc>
          <w:tcPr>
            <w:tcW w:w="129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C8758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F41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B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F364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afraid of experiencing physical discomfort while using the metaverse.</w:t>
            </w:r>
          </w:p>
        </w:tc>
        <w:tc>
          <w:tcPr>
            <w:tcW w:w="19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8F44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6B9BD10A">
        <w:trPr>
          <w:trHeight w:val="340" w:hRule="atLeast"/>
        </w:trPr>
        <w:tc>
          <w:tcPr>
            <w:tcW w:w="12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5A55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56BB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B4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147A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concerned that using the metaverse may blur the boundaries between my virtual and real identities.</w:t>
            </w:r>
          </w:p>
        </w:tc>
        <w:tc>
          <w:tcPr>
            <w:tcW w:w="19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96A4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7F1F430F">
        <w:trPr>
          <w:trHeight w:val="340" w:hRule="atLeast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6711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S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ocial norm conflict</w:t>
            </w:r>
          </w:p>
          <w:p w14:paraId="0B11C987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SNC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E50F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SNC1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3FF3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There is a large amount of negative media coverage about the metaverse.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1C67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Al-Adwan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4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  <w:p w14:paraId="40A46E1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Kaabachi et al.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</w:tr>
      <w:tr w14:paraId="683CC6F4">
        <w:trPr>
          <w:trHeight w:val="189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A23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028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SNC2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B41B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The metaverse has a relatively poor public reputation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2DDA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17200A0C">
        <w:trPr>
          <w:trHeight w:val="22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78C5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209E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SNC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1B66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Very few of my friends use the metaverse, so I'm not inclined to use it either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F544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4E678258">
        <w:trPr>
          <w:trHeight w:val="340" w:hRule="atLeast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27C1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Value doubt</w:t>
            </w:r>
          </w:p>
          <w:p w14:paraId="5CB7F63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VD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C943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VD1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D4CD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am skeptical about the practicality of the metaverse and doubt its ability to effectively solve real-world problems.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7E8F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Kaabachi et al.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  <w:p w14:paraId="1CED15BC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Nie et al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.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</w:tr>
      <w:tr w14:paraId="0F43E547">
        <w:trPr>
          <w:trHeight w:val="34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5AE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860A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VD2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03DF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question whether the metaverse is sustainable and has long-term value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84D6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22053AD6">
        <w:trPr>
          <w:trHeight w:val="34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9EF9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898D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VD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D0EB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think cultural representation in the metaverse lacks diversity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BA64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736DBA49">
        <w:trPr>
          <w:trHeight w:val="340" w:hRule="atLeast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F989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Perceived complexity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C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D5C8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C1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51C4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find the metaverse relatively complex and difficult to use.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ACA4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illai et al.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</w:tr>
      <w:tr w14:paraId="634B8D1D">
        <w:trPr>
          <w:trHeight w:val="34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70E3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A3BB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C2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3305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find it difficult to understand the functions and operating procedures of the metaverse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2AD9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6506AD9A">
        <w:trPr>
          <w:trHeight w:val="34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79E9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BA74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C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FA09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worried that I might encounter errors while using the metaverse and struggle to resolve them promptly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1BE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2D0929AC">
        <w:trPr>
          <w:trHeight w:val="221" w:hRule="atLeast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DA7D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Perceived unavailability</w:t>
            </w:r>
          </w:p>
          <w:p w14:paraId="2250DCAE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UN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CEF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UN1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8ADB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doubt whether the metaverse is technically mature and practically feasible.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B9D8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Mvondo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  <w:p w14:paraId="1422557C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 xml:space="preserve">Sowmya 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et al.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4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  <w:p w14:paraId="04362A8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Kaabachi et al.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</w:tr>
      <w:tr w14:paraId="3185B857">
        <w:trPr>
          <w:trHeight w:val="34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75AA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CDDA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UN2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0EE5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There are some financial barriers (such as the cost of VR/AR headsets and subscription fees) that limit my ability to use the metaverse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33D7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2206495D">
        <w:trPr>
          <w:trHeight w:val="439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B78C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5CD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UN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6137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concerned about not having adequate internet and device conditions to access the metaverse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6A05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43045CC7">
        <w:trPr>
          <w:trHeight w:val="340" w:hRule="atLeast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3EE3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Perceived risk</w:t>
            </w:r>
          </w:p>
          <w:p w14:paraId="3D2E7CF5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R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8B76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R1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EFA25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worried about the authenticity of others' identities in the metaverse and the potential risks this may bring.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33D5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Nie et al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.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</w:tr>
      <w:tr w14:paraId="16A7672D">
        <w:trPr>
          <w:trHeight w:val="34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157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26AE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R2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B581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concerned that my personal information might be leaked while using metaverse products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FCF7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0E538C2A">
        <w:trPr>
          <w:trHeight w:val="90" w:hRule="atLeast"/>
        </w:trPr>
        <w:tc>
          <w:tcPr>
            <w:tcW w:w="12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DBDA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FE0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PR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54F8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'm worried about the security of virtual assets within metaverse products.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5116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4027D5B9">
        <w:trPr>
          <w:trHeight w:val="319" w:hRule="atLeast"/>
        </w:trPr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34F29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Resistance behavior</w:t>
            </w:r>
          </w:p>
          <w:p w14:paraId="284A46D8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RB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9FB7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RB1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01C0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am very likely to refuse to use the metaverse.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80D86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Mvondo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  <w:p w14:paraId="33BBA14D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Kaabachi et al.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2025</w:t>
            </w:r>
            <w:r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  <w:t>)</w:t>
            </w:r>
          </w:p>
        </w:tc>
      </w:tr>
      <w:tr w14:paraId="4DA1276A">
        <w:trPr>
          <w:trHeight w:val="156" w:hRule="atLeast"/>
        </w:trPr>
        <w:tc>
          <w:tcPr>
            <w:tcW w:w="129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EF060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685F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RB2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C1A7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The metaverse is not suitable for me.</w:t>
            </w:r>
          </w:p>
        </w:tc>
        <w:tc>
          <w:tcPr>
            <w:tcW w:w="19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A05E6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09347B3E">
        <w:trPr>
          <w:trHeight w:val="408" w:hRule="atLeast"/>
        </w:trPr>
        <w:tc>
          <w:tcPr>
            <w:tcW w:w="129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1E5B3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D5D9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RB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CD29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have no plans to use the metaverse in the near future.</w:t>
            </w:r>
          </w:p>
        </w:tc>
        <w:tc>
          <w:tcPr>
            <w:tcW w:w="19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063E2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  <w:tr w14:paraId="08CE506B">
        <w:trPr>
          <w:trHeight w:val="400" w:hRule="atLeast"/>
        </w:trPr>
        <w:tc>
          <w:tcPr>
            <w:tcW w:w="129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D68BE75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5F6C89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RB4</w:t>
            </w:r>
          </w:p>
        </w:tc>
        <w:tc>
          <w:tcPr>
            <w:tcW w:w="5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5D3C266">
            <w:pPr>
              <w:spacing w:before="0" w:after="0" w:line="300" w:lineRule="exact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szCs w:val="24"/>
                <w:lang w:eastAsia="zh-CN" w:bidi="ar"/>
              </w:rPr>
              <w:t>I am very likely to oppose statements that exaggerate the benefits of the metaverse.</w:t>
            </w:r>
          </w:p>
        </w:tc>
        <w:tc>
          <w:tcPr>
            <w:tcW w:w="196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D59BFE">
            <w:pPr>
              <w:spacing w:before="0" w:after="0" w:line="300" w:lineRule="exact"/>
              <w:jc w:val="center"/>
              <w:rPr>
                <w:rFonts w:ascii="Times New Roman Regular" w:hAnsi="Times New Roman Regular" w:eastAsia="宋体" w:cs="Times New Roman Regular"/>
                <w:szCs w:val="24"/>
                <w:lang w:eastAsia="zh-CN" w:bidi="ar"/>
              </w:rPr>
            </w:pP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仿宋_GB2312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U0NjkyMjc5MmFmMGM3YTMxN2IzMjc5NjMxMjUxZj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E83"/>
    <w:rsid w:val="003544FB"/>
    <w:rsid w:val="003D06AC"/>
    <w:rsid w:val="003D2D47"/>
    <w:rsid w:val="003D2F2D"/>
    <w:rsid w:val="003E106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48E"/>
    <w:rsid w:val="009C70F3"/>
    <w:rsid w:val="009E2932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BFF833A"/>
    <w:rsid w:val="FBD7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0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mac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32</Words>
  <Characters>2468</Characters>
  <Lines>20</Lines>
  <Paragraphs>5</Paragraphs>
  <TotalTime>4</TotalTime>
  <ScaleCrop>false</ScaleCrop>
  <LinksUpToDate>false</LinksUpToDate>
  <CharactersWithSpaces>2895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0:58:00Z</dcterms:created>
  <dc:creator>Frontiers</dc:creator>
  <cp:lastModifiedBy>　</cp:lastModifiedBy>
  <cp:lastPrinted>2013-10-04T06:51:00Z</cp:lastPrinted>
  <dcterms:modified xsi:type="dcterms:W3CDTF">2025-07-24T11:34:4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1.0.8885</vt:lpwstr>
  </property>
  <property fmtid="{D5CDD505-2E9C-101B-9397-08002B2CF9AE}" pid="11" name="ICV">
    <vt:lpwstr>1FB62DA9639546FBC46B806819BCD789_42</vt:lpwstr>
  </property>
</Properties>
</file>